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  <w:lang w:val="en-GB"/>
        </w:rPr>
        <w:t>Supplementary Table 1</w:t>
      </w:r>
      <w:r>
        <w:rPr>
          <w:lang w:val="en-GB"/>
        </w:rPr>
        <w:t>. Cell viability assessed by Trypan blue staining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05740</wp:posOffset>
                </wp:positionV>
                <wp:extent cx="2859405" cy="1786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9405" cy="1786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G13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1 nM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9.3 ± 5.47 %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 nM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5.2 ± 4.66 %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1 nM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8.6 ± 8.23  %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 nM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3.4 ± 7.22 %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0 nM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2.5 ± 6.42  %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K48R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 nM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0.9 ± 16.67 %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1 nM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8.7 ± 15.94 %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 nM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5.8 ± 3.62 %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0 nM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5.2 ± 9.42 % contro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15pt;height:140.65pt;mso-wrap-distance-left:0pt;mso-wrap-distance-right:7.05pt;mso-wrap-distance-top:0pt;mso-wrap-distance-bottom:0pt;margin-top:16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5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2835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G13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1 nM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9.3 ± 5.47 %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 nM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5.2 ± 4.66 %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1 nM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8.6 ± 8.23  %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 nM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3.4 ± 7.22 %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0 nM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2.5 ± 6.42  %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K48R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 nM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0.9 ± 16.67 %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1 nM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8.7 ± 15.94 %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 nM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5.8 ± 3.62 %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0 nM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5.2 ± 9.42 % contro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13:42:00Z</dcterms:created>
  <dc:creator>PECORIGIRALDI</dc:creator>
  <dc:description/>
  <cp:keywords/>
  <dc:language>en-US</dc:language>
  <cp:lastModifiedBy>PECORIGIRALDI</cp:lastModifiedBy>
  <dcterms:modified xsi:type="dcterms:W3CDTF">2018-01-04T11:22:00Z</dcterms:modified>
  <cp:revision>7</cp:revision>
  <dc:subject/>
  <dc:title>MG132</dc:title>
</cp:coreProperties>
</file>